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474B5B" w14:textId="14776320" w:rsidR="00861AB6" w:rsidRDefault="00861AB6" w:rsidP="00861AB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</w:p>
    <w:tbl>
      <w:tblPr>
        <w:tblW w:w="10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6"/>
        <w:gridCol w:w="1637"/>
        <w:gridCol w:w="2750"/>
        <w:gridCol w:w="2779"/>
        <w:gridCol w:w="599"/>
        <w:gridCol w:w="619"/>
      </w:tblGrid>
      <w:tr w:rsidR="00586BD1" w:rsidRPr="00586BD1" w14:paraId="714723F1" w14:textId="77777777" w:rsidTr="002058BD">
        <w:trPr>
          <w:trHeight w:val="216"/>
        </w:trPr>
        <w:tc>
          <w:tcPr>
            <w:tcW w:w="1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E82A346" w14:textId="3586D541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it-IT"/>
              </w:rPr>
              <w:t>Gene</w:t>
            </w:r>
            <w:r w:rsidR="00FF092B" w:rsidRPr="00586BD1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it-IT"/>
              </w:rPr>
              <w:t>, genomic location and a</w:t>
            </w:r>
            <w:r w:rsidRPr="00586BD1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it-IT"/>
              </w:rPr>
              <w:t xml:space="preserve">ccession </w:t>
            </w:r>
            <w:r w:rsidR="00FF092B" w:rsidRPr="00586BD1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it-IT"/>
              </w:rPr>
              <w:t>n</w:t>
            </w:r>
            <w:r w:rsidRPr="00586BD1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it-IT"/>
              </w:rPr>
              <w:t xml:space="preserve">umber </w:t>
            </w:r>
          </w:p>
        </w:tc>
        <w:tc>
          <w:tcPr>
            <w:tcW w:w="16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4BE86E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it-IT" w:eastAsia="it-IT"/>
              </w:rPr>
              <w:t>Function</w:t>
            </w:r>
          </w:p>
        </w:tc>
        <w:tc>
          <w:tcPr>
            <w:tcW w:w="2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C4B0B69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it-IT" w:eastAsia="it-IT"/>
              </w:rPr>
              <w:t>Primer name</w:t>
            </w:r>
          </w:p>
        </w:tc>
        <w:tc>
          <w:tcPr>
            <w:tcW w:w="2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601A8C4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it-IT" w:eastAsia="it-IT"/>
              </w:rPr>
              <w:t>Primer pairs (5'-3')</w:t>
            </w:r>
          </w:p>
        </w:tc>
        <w:tc>
          <w:tcPr>
            <w:tcW w:w="5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B43727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it-IT" w:eastAsia="it-IT"/>
              </w:rPr>
              <w:t>bp (DNA)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4B4A5B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it-IT" w:eastAsia="it-IT"/>
              </w:rPr>
              <w:t>bp (cDNA)</w:t>
            </w:r>
          </w:p>
        </w:tc>
      </w:tr>
      <w:tr w:rsidR="00586BD1" w:rsidRPr="00586BD1" w14:paraId="0E24304C" w14:textId="77777777" w:rsidTr="002058BD">
        <w:trPr>
          <w:trHeight w:val="73"/>
        </w:trPr>
        <w:tc>
          <w:tcPr>
            <w:tcW w:w="179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D2F8309" w14:textId="558D8C13" w:rsidR="009A23CF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  <w:t xml:space="preserve">TaAOS </w:t>
            </w:r>
          </w:p>
          <w:p w14:paraId="3243AAD7" w14:textId="10CB7A82" w:rsidR="009A23CF" w:rsidRPr="00586BD1" w:rsidRDefault="00FF092B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4B:495147007-495149759</w:t>
            </w:r>
          </w:p>
          <w:p w14:paraId="513ABE0D" w14:textId="2D0FE33E" w:rsidR="002058BD" w:rsidRPr="00586BD1" w:rsidRDefault="009A23CF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 xml:space="preserve">BLASTn: </w:t>
            </w:r>
            <w:r w:rsidR="002058BD"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AY196004</w:t>
            </w:r>
          </w:p>
        </w:tc>
        <w:tc>
          <w:tcPr>
            <w:tcW w:w="1637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599C8F8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Allene oxide synthase</w:t>
            </w:r>
          </w:p>
        </w:tc>
        <w:tc>
          <w:tcPr>
            <w:tcW w:w="27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BFC08B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AOS_F</w:t>
            </w:r>
          </w:p>
        </w:tc>
        <w:tc>
          <w:tcPr>
            <w:tcW w:w="27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24A3DE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TTAGCTGCTCGTGATCGAT</w:t>
            </w:r>
          </w:p>
        </w:tc>
        <w:tc>
          <w:tcPr>
            <w:tcW w:w="59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536BE75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270</w:t>
            </w:r>
          </w:p>
        </w:tc>
        <w:tc>
          <w:tcPr>
            <w:tcW w:w="61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0357708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586BD1" w:rsidRPr="00586BD1" w14:paraId="68D60C70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D848A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26D10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0ECAD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AOS_R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989682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GCAGCAGCTTGCTTCTC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76CD71D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85608F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436F3A0B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81141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AF263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217889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AOS_qF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19FEE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CGGGCGTATTGCTGAGG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C55BE29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352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06D1299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352</w:t>
            </w:r>
          </w:p>
        </w:tc>
      </w:tr>
      <w:tr w:rsidR="00586BD1" w:rsidRPr="00586BD1" w14:paraId="43176F42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29642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B28C8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5F8737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AOS_qR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771C0B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GCAGCAGCTTGCTTCTC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FC1B2F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B8B9B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41C1EDE0" w14:textId="77777777" w:rsidTr="002058BD">
        <w:trPr>
          <w:trHeight w:val="73"/>
        </w:trPr>
        <w:tc>
          <w:tcPr>
            <w:tcW w:w="17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418385" w14:textId="3A5F5B43" w:rsidR="00D1509F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  <w:t>TaHPL</w:t>
            </w:r>
          </w:p>
          <w:p w14:paraId="773CD9ED" w14:textId="7E2473AA" w:rsidR="00D1509F" w:rsidRPr="00586BD1" w:rsidRDefault="00B67E18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6D:13059842-13062314</w:t>
            </w:r>
          </w:p>
          <w:p w14:paraId="7514086C" w14:textId="28E4ECB8" w:rsidR="002058BD" w:rsidRPr="00586BD1" w:rsidRDefault="00D1509F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 xml:space="preserve">BLASTn: </w:t>
            </w:r>
            <w:r w:rsidR="002058BD"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AK335301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C940216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Hydroperoxide lyase</w:t>
            </w:r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520BA5D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HPL_F</w:t>
            </w:r>
          </w:p>
        </w:tc>
        <w:tc>
          <w:tcPr>
            <w:tcW w:w="2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9A80B8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CAGCTGGCCCAGTGAGCT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948BAE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520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6381D1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586BD1" w:rsidRPr="00586BD1" w14:paraId="502AFAF4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F8C62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9558F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640D24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HPL_R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158EEC7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TGAAGGCGGTGCCGTCGC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BCD2230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7A56BF1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717E4215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EA4CE4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49009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C666E8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HPL_qF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0AA1E68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GACCACAGCATGACCGACA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95D69ED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90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FB5836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90</w:t>
            </w:r>
          </w:p>
        </w:tc>
      </w:tr>
      <w:tr w:rsidR="00586BD1" w:rsidRPr="00586BD1" w14:paraId="55B0430E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A06A9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E2B94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8FAB0B8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HPL_qR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45A6885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 xml:space="preserve"> GAACCCGACCTCGCCG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8A2D0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AE001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2E493A75" w14:textId="77777777" w:rsidTr="002058BD">
        <w:trPr>
          <w:trHeight w:val="73"/>
        </w:trPr>
        <w:tc>
          <w:tcPr>
            <w:tcW w:w="17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B66525B" w14:textId="2738D60D" w:rsidR="00D1509F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  <w:t>TaKSL</w:t>
            </w:r>
          </w:p>
          <w:p w14:paraId="65542D1E" w14:textId="62D10E37" w:rsidR="00D1509F" w:rsidRPr="00586BD1" w:rsidRDefault="00AD4F37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Un:12441012-12441346</w:t>
            </w:r>
          </w:p>
          <w:p w14:paraId="66094EDE" w14:textId="1273B0D0" w:rsidR="002058BD" w:rsidRPr="00586BD1" w:rsidRDefault="00D1509F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 xml:space="preserve">BLASTn: </w:t>
            </w:r>
            <w:r w:rsidR="002058BD"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AB597957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E23923D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erpene synthase</w:t>
            </w:r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5ADDDB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KSL_F</w:t>
            </w:r>
          </w:p>
        </w:tc>
        <w:tc>
          <w:tcPr>
            <w:tcW w:w="2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A20829C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GAACGGGATGCTAGAATACG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C3F8A8A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2075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B2B151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586BD1" w:rsidRPr="00586BD1" w14:paraId="6BF2BA35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45FAA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6C956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DC6B425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KSL_R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AF9C95B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CTCTAACAACCATCCTTAG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BAE80B4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08C284D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49198A60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E71D9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26F91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3EF06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KSL_qF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9A953C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GAACGGGATGCTAGAATACG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15C008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282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18C2950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282</w:t>
            </w:r>
          </w:p>
        </w:tc>
      </w:tr>
      <w:tr w:rsidR="00586BD1" w:rsidRPr="00586BD1" w14:paraId="6D0F622E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E5412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C3685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DD44916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KSL_qR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404906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CCTCTCCTTATGTGGTCG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3CCB4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0EBB6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3CFCD44C" w14:textId="77777777" w:rsidTr="002058BD">
        <w:trPr>
          <w:trHeight w:val="73"/>
        </w:trPr>
        <w:tc>
          <w:tcPr>
            <w:tcW w:w="17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05B798D" w14:textId="6FC16B30" w:rsidR="00622293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  <w:t xml:space="preserve">TaAAO </w:t>
            </w:r>
          </w:p>
          <w:p w14:paraId="74A02CAF" w14:textId="06B27FA0" w:rsidR="00622293" w:rsidRPr="00586BD1" w:rsidRDefault="00294A47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7B:687590126-687591793</w:t>
            </w:r>
          </w:p>
          <w:p w14:paraId="02368057" w14:textId="207F5B2A" w:rsidR="002058BD" w:rsidRPr="00586BD1" w:rsidRDefault="00622293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 xml:space="preserve">BLASTn: </w:t>
            </w:r>
            <w:r w:rsidR="002058BD"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AK331622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FE6465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ABA-aldehyde oxidase</w:t>
            </w:r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0269044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AAO_F</w:t>
            </w:r>
          </w:p>
        </w:tc>
        <w:tc>
          <w:tcPr>
            <w:tcW w:w="2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27964E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CGACGTTGCACAACACGAT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200653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2575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59F57EC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586BD1" w:rsidRPr="00586BD1" w14:paraId="729159B1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94019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CECC7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AA4652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AAO_R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C8B733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TAGTCTACAGTTCATCAC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28DDF1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D74C28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7CED144F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AE039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8CD8B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21F10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AAO_qF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27DDAC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CCTGAGCAATCAAAGCATCCC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701648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82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13994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82</w:t>
            </w:r>
          </w:p>
        </w:tc>
      </w:tr>
      <w:tr w:rsidR="00586BD1" w:rsidRPr="00586BD1" w14:paraId="444E5A0B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105C6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74623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0A71F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AAO_qR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6C24AD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CAGGCTGACACGCTGAA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D4882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93847B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5828A219" w14:textId="77777777" w:rsidTr="002058BD">
        <w:trPr>
          <w:trHeight w:val="73"/>
        </w:trPr>
        <w:tc>
          <w:tcPr>
            <w:tcW w:w="17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BE40F2" w14:textId="4ECB8A46" w:rsidR="00622293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  <w:t xml:space="preserve">TaREC </w:t>
            </w:r>
          </w:p>
          <w:p w14:paraId="2FC08972" w14:textId="2C5E4B9B" w:rsidR="00622293" w:rsidRPr="00586BD1" w:rsidRDefault="00294A47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2D:37645390-37646533</w:t>
            </w:r>
          </w:p>
          <w:p w14:paraId="0CE13F67" w14:textId="6F814B43" w:rsidR="002058BD" w:rsidRPr="00586BD1" w:rsidRDefault="00622293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 xml:space="preserve">BLASTn: </w:t>
            </w:r>
            <w:r w:rsidR="002058BD"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AK335719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849F90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ABA receptor</w:t>
            </w:r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8E28A1C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REC_F</w:t>
            </w:r>
          </w:p>
        </w:tc>
        <w:tc>
          <w:tcPr>
            <w:tcW w:w="2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5D9197A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CTCCGACCTCGAGCCGATG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4B35E33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020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0318E31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586BD1" w:rsidRPr="00586BD1" w14:paraId="7A6F3D99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F910B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C256C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2C44C38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REC_R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FACCBB9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 xml:space="preserve">  ATCTTATCATCATCTTAC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3105336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454F606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5625C90B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B1118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B7899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77E45DF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REC_qF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24B500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CTGGAGATCCTGGACGAC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E4927F4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217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78EA39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217</w:t>
            </w:r>
          </w:p>
        </w:tc>
      </w:tr>
      <w:tr w:rsidR="00586BD1" w:rsidRPr="00586BD1" w14:paraId="42567F05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E7CE6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A2520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CDEFE7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REC_qR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1D5E54A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TTGCACTTGACGATGGT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A2697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75F7A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6F588EE8" w14:textId="77777777" w:rsidTr="002058BD">
        <w:trPr>
          <w:trHeight w:val="73"/>
        </w:trPr>
        <w:tc>
          <w:tcPr>
            <w:tcW w:w="17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2A1351" w14:textId="71848F38" w:rsidR="00622293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  <w:t xml:space="preserve">TaBG  </w:t>
            </w:r>
          </w:p>
          <w:p w14:paraId="00C5E775" w14:textId="7E823F9E" w:rsidR="00751785" w:rsidRPr="00586BD1" w:rsidRDefault="00751785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3B:771171542-771172472</w:t>
            </w:r>
          </w:p>
          <w:p w14:paraId="0B53C966" w14:textId="7040CB58" w:rsidR="002058BD" w:rsidRPr="00586BD1" w:rsidRDefault="00622293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 xml:space="preserve">BLASTn: </w:t>
            </w:r>
            <w:r w:rsidR="002058BD"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Y18212</w:t>
            </w:r>
            <w:r w:rsidR="002058BD"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  <w:t xml:space="preserve">                  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861F4B8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l-GR" w:eastAsia="it-IT"/>
              </w:rPr>
              <w:t>β-1,3-</w:t>
            </w: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lucanase</w:t>
            </w:r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0F60631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BG_F</w:t>
            </w:r>
          </w:p>
        </w:tc>
        <w:tc>
          <w:tcPr>
            <w:tcW w:w="2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586D5B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CGTGATCGGCAACAACCTC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067F096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855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E856AA1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586BD1" w:rsidRPr="00586BD1" w14:paraId="308C571D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6F541E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AC3DC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F38BB45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BG_R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751291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CGAAGCTCCTCTCCGTGGCG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C562FF9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17B417E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3B1262D3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6D34C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4C355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1965A9D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BG_qF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01EFE7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AACGTGCGCCCCTACTACC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0161039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398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9793C7C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398</w:t>
            </w:r>
          </w:p>
        </w:tc>
      </w:tr>
      <w:tr w:rsidR="00586BD1" w:rsidRPr="00586BD1" w14:paraId="66BE170A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60335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5D7D4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685B61C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BG_qR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2A81EB3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CGTCGAACAGGCTCGTG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E7A4A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64ABC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1610ADAF" w14:textId="77777777" w:rsidTr="002058BD">
        <w:trPr>
          <w:trHeight w:val="73"/>
        </w:trPr>
        <w:tc>
          <w:tcPr>
            <w:tcW w:w="17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3F73EB" w14:textId="4E71E717" w:rsidR="00622293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  <w:t xml:space="preserve">TaMAPK </w:t>
            </w:r>
          </w:p>
          <w:p w14:paraId="17F8DF3B" w14:textId="14694339" w:rsidR="00490248" w:rsidRPr="00586BD1" w:rsidRDefault="00490248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4A:120605915-120606435</w:t>
            </w:r>
          </w:p>
          <w:p w14:paraId="2586C781" w14:textId="65415F7B" w:rsidR="002058BD" w:rsidRPr="00586BD1" w:rsidRDefault="00622293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it-IT"/>
              </w:rPr>
            </w:pPr>
            <w:proofErr w:type="spellStart"/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BALSTn</w:t>
            </w:r>
            <w:proofErr w:type="spellEnd"/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 xml:space="preserve">: </w:t>
            </w:r>
            <w:r w:rsidR="002058BD"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AF079318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EA076C8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Mitogen activated protein kinase</w:t>
            </w:r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CF9A51C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MAPK_F</w:t>
            </w:r>
          </w:p>
        </w:tc>
        <w:tc>
          <w:tcPr>
            <w:tcW w:w="2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03FDD78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ATCATCAGCTCAGCCTCAGC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D200436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2618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04E4743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586BD1" w:rsidRPr="00586BD1" w14:paraId="67243BB7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3CBF9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4C82D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650537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MAPK_R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29E01E0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CAGACAGTTTTATACCG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2BAB077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F1080A5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32E53B91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3CC65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534A1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510DABC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MAPK_qF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2A41465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CATCGACGTCTGGTCCGT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BAF4614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54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202981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54</w:t>
            </w:r>
          </w:p>
        </w:tc>
      </w:tr>
      <w:tr w:rsidR="00586BD1" w:rsidRPr="00586BD1" w14:paraId="5D77726A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AED57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FD6E8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24453E1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MAPK_qR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252B129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TCCTCGTTCCGGATGAA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3443E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DC9E8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2D7C3DF8" w14:textId="77777777" w:rsidTr="002058BD">
        <w:trPr>
          <w:trHeight w:val="73"/>
        </w:trPr>
        <w:tc>
          <w:tcPr>
            <w:tcW w:w="17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1ADB691" w14:textId="02BB2D3C" w:rsidR="00622293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  <w:t xml:space="preserve">TaCDPK  </w:t>
            </w:r>
          </w:p>
          <w:p w14:paraId="1EA9CF84" w14:textId="1730A70A" w:rsidR="00622293" w:rsidRPr="00586BD1" w:rsidRDefault="00CF7F4F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2D:161373811-161376953</w:t>
            </w:r>
          </w:p>
          <w:p w14:paraId="4A6D41FF" w14:textId="05C7CF55" w:rsidR="002058BD" w:rsidRPr="00586BD1" w:rsidRDefault="00622293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 xml:space="preserve">BLASTn: </w:t>
            </w:r>
            <w:r w:rsidR="002058BD"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KU516994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C89B4AB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Calcium dependent protein kinase</w:t>
            </w:r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9E4E694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CDPK_F</w:t>
            </w:r>
          </w:p>
        </w:tc>
        <w:tc>
          <w:tcPr>
            <w:tcW w:w="2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D6E892B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GGAGCCTCGTGTGTTGGCG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4910273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647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A17C8B9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586BD1" w:rsidRPr="00586BD1" w14:paraId="502F89B0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227FE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4E708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3FFABF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CDPK_R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88326E3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TACTTGTTATCTGCAACG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A77A077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A53E973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2B01FB83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20585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A9E54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F78BC47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CDPK_qF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5DBDFBC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CTTCTTTGTGGTGTCCCTCC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F231785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436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04A3C8F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436</w:t>
            </w:r>
          </w:p>
        </w:tc>
      </w:tr>
      <w:tr w:rsidR="00586BD1" w:rsidRPr="00586BD1" w14:paraId="446607A2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AA7F6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A33E6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795ECD9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CDPK_qR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DAC290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CTGTCAAACGCCTCC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FF153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9E515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26E80C29" w14:textId="77777777" w:rsidTr="002058BD">
        <w:trPr>
          <w:trHeight w:val="73"/>
        </w:trPr>
        <w:tc>
          <w:tcPr>
            <w:tcW w:w="17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7EEF444" w14:textId="104BC9AE" w:rsidR="00622293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  <w:t xml:space="preserve">TaCYP450 </w:t>
            </w:r>
          </w:p>
          <w:p w14:paraId="649BC46C" w14:textId="56558ABE" w:rsidR="00622293" w:rsidRPr="00586BD1" w:rsidRDefault="00CF7F4F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7D:258236253-258238309</w:t>
            </w:r>
          </w:p>
          <w:p w14:paraId="193FA3C0" w14:textId="37156322" w:rsidR="002058BD" w:rsidRPr="00586BD1" w:rsidRDefault="00622293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 xml:space="preserve">BLASTn: </w:t>
            </w:r>
            <w:r w:rsidR="002058BD"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XM_020311851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979C4AF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Cytochrome P450</w:t>
            </w:r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F7B2F71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CYP_F</w:t>
            </w:r>
          </w:p>
        </w:tc>
        <w:tc>
          <w:tcPr>
            <w:tcW w:w="2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D7A891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TATTGGTGGACGAGGAAGG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6A8418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810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85A2FC9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586BD1" w:rsidRPr="00586BD1" w14:paraId="7CE0BE24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74814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4F02D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57E97B6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CYP_R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48EDEC8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ACTGTCACACTCACTTCCTG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058B4D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7BDF158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2EAB8D2F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B70F9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9F112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0823FF8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CYP_qF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DCCD4F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TATTGGTGGACGAGGAAGG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4BD1CB9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411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603E66C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411</w:t>
            </w:r>
          </w:p>
        </w:tc>
      </w:tr>
      <w:tr w:rsidR="00586BD1" w:rsidRPr="00586BD1" w14:paraId="057F6167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416A6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59839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2DDAC36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CYP_qR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D243D81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ATCTGGCGTGCGATCA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845F2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03BB5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114E1683" w14:textId="77777777" w:rsidTr="002058BD">
        <w:trPr>
          <w:trHeight w:val="73"/>
        </w:trPr>
        <w:tc>
          <w:tcPr>
            <w:tcW w:w="17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F1C68DA" w14:textId="4684CB9D" w:rsidR="00622293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  <w:t xml:space="preserve">TaNCED  </w:t>
            </w:r>
          </w:p>
          <w:p w14:paraId="1675CC38" w14:textId="74DC19BD" w:rsidR="00622293" w:rsidRPr="00586BD1" w:rsidRDefault="00A44A97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5A:572021505-572023279</w:t>
            </w:r>
          </w:p>
          <w:p w14:paraId="02C86D4F" w14:textId="542576C9" w:rsidR="002058BD" w:rsidRPr="00586BD1" w:rsidRDefault="00622293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 xml:space="preserve">BLASTn: </w:t>
            </w:r>
            <w:r w:rsidR="002058BD"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KX711891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E162EB6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Epoxycarotenoid dioxygenase</w:t>
            </w:r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40AF31C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NCED_F</w:t>
            </w:r>
          </w:p>
        </w:tc>
        <w:tc>
          <w:tcPr>
            <w:tcW w:w="2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1D2E60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CGGTGGAGAGGCAGGAGAA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188CB01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534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E0ACB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586BD1" w:rsidRPr="00586BD1" w14:paraId="0AF58B76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25E00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D31F7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B92B643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NCED_R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666E089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 xml:space="preserve"> CCGTGGAAGCCGTACGGCAC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3C0CA74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6238016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6035BDF2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3DB94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B689A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289964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NCED_qF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89142B4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CGGTGGAGAGGCAGGAGAA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B8E821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472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AE13AD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472</w:t>
            </w:r>
          </w:p>
        </w:tc>
      </w:tr>
      <w:tr w:rsidR="00586BD1" w:rsidRPr="00586BD1" w14:paraId="5F4F9A80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4CE8D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349E57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AAB1C09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NCED_qR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15F7A75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CGCGCGTAGAACAGAG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9C31A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EAC2B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4369A6E9" w14:textId="77777777" w:rsidTr="002058BD">
        <w:trPr>
          <w:trHeight w:val="73"/>
        </w:trPr>
        <w:tc>
          <w:tcPr>
            <w:tcW w:w="17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43DA89" w14:textId="3883002C" w:rsidR="00622293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  <w:t xml:space="preserve">TaABI </w:t>
            </w:r>
          </w:p>
          <w:p w14:paraId="1A4ED43B" w14:textId="7E58ADFC" w:rsidR="00622293" w:rsidRPr="00586BD1" w:rsidRDefault="003A658C" w:rsidP="00622293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3B:378687185-378688024</w:t>
            </w:r>
          </w:p>
          <w:p w14:paraId="0BE71924" w14:textId="583814A5" w:rsidR="002058BD" w:rsidRPr="00586BD1" w:rsidRDefault="00622293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 xml:space="preserve">BLASTn: </w:t>
            </w:r>
            <w:r w:rsidR="002058BD"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AB238930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BBC2397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Phosphatase</w:t>
            </w:r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BAE2375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ABI_F</w:t>
            </w:r>
          </w:p>
        </w:tc>
        <w:tc>
          <w:tcPr>
            <w:tcW w:w="2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29323E9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ATGGAGGACGTGGCCGTGGC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1D56469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2450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279BD8C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586BD1" w:rsidRPr="00586BD1" w14:paraId="5171AD37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51D93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C5D94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45ED40D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ABI_R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4F9D609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GTGCAATGGTAGTATAG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94CC8C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A77CFF5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097D513E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EEE33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4DE7E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5683195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ABI_qF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943089B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GCAGATTACTGTCGGGATCGG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BADF64D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283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BCED991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283</w:t>
            </w:r>
          </w:p>
        </w:tc>
      </w:tr>
      <w:tr w:rsidR="00586BD1" w:rsidRPr="00586BD1" w14:paraId="2939200A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26887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0D4F1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45E97B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ABI_qR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41AFBE9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AGCAGATGACAGCGAC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EE698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143F7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2BF280C0" w14:textId="77777777" w:rsidTr="002058BD">
        <w:trPr>
          <w:trHeight w:val="73"/>
        </w:trPr>
        <w:tc>
          <w:tcPr>
            <w:tcW w:w="17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8DB4D24" w14:textId="77777777" w:rsidR="00AC6F39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  <w:t>TaPIMP</w:t>
            </w:r>
          </w:p>
          <w:p w14:paraId="2593C11E" w14:textId="77093D55" w:rsidR="00622293" w:rsidRPr="00586BD1" w:rsidRDefault="00AC6F39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1B:615731797-615736596</w:t>
            </w:r>
          </w:p>
          <w:p w14:paraId="0F8EFA26" w14:textId="553A42F5" w:rsidR="002058BD" w:rsidRPr="00586BD1" w:rsidRDefault="00622293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 xml:space="preserve">BLASTn: </w:t>
            </w:r>
            <w:r w:rsidR="002058BD"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KX683396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1F4776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MYB domain transcription factor</w:t>
            </w:r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A057AE4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PIMP_F</w:t>
            </w:r>
          </w:p>
        </w:tc>
        <w:tc>
          <w:tcPr>
            <w:tcW w:w="2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F4874F0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GCCTAGCTCGTGGGAGTAG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9BAFB9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307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553D3D5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586BD1" w:rsidRPr="00586BD1" w14:paraId="2A142B16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20EA9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912C2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E915A24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PIMP_R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3C03BA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 xml:space="preserve"> ACTAATGGTATCAATGTTC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67B895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C2106F1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03C870C5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5B52B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42C14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1DBE5F6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PIMP_qF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C12016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TCACAGATCGCGTCGCAC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9CBDF78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325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D48FAC0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325</w:t>
            </w:r>
          </w:p>
        </w:tc>
      </w:tr>
      <w:tr w:rsidR="00586BD1" w:rsidRPr="00586BD1" w14:paraId="4542A9A4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AE0F3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4AAA3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102F95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PIMP_qR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A238AEB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CATCCGAACTGGCCGTA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521D5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F8E4A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35916FB1" w14:textId="77777777" w:rsidTr="002058BD">
        <w:trPr>
          <w:trHeight w:val="73"/>
        </w:trPr>
        <w:tc>
          <w:tcPr>
            <w:tcW w:w="17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256FA09" w14:textId="68119204" w:rsidR="00622293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  <w:t xml:space="preserve">TaRBOH  </w:t>
            </w:r>
          </w:p>
          <w:p w14:paraId="70D2A5FA" w14:textId="5D5E8280" w:rsidR="00622293" w:rsidRPr="00586BD1" w:rsidRDefault="00F609B7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3A:509419957-509424756</w:t>
            </w:r>
          </w:p>
          <w:p w14:paraId="2972C83B" w14:textId="2B2381C5" w:rsidR="002058BD" w:rsidRPr="00586BD1" w:rsidRDefault="00622293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 xml:space="preserve">BLASTn: </w:t>
            </w:r>
            <w:r w:rsidR="002058BD"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AY561153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78362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NADPH oxidase</w:t>
            </w:r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C180C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RBOH_F</w:t>
            </w:r>
          </w:p>
        </w:tc>
        <w:tc>
          <w:tcPr>
            <w:tcW w:w="2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B75541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CTTCTCAATTACTTCAGCAC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F28BADF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010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895CAC9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586BD1" w:rsidRPr="00586BD1" w14:paraId="46EC4E26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697A5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44D37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932FA44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RBOH_R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3B7E0E3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GTTCCAGAGACAACATCG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03B4AAA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DAC52AC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5C3F5F7F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EF473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4C828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2F5B0F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RBOH_qF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C50E97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TGTTGGATTAGGAATTGGTGCT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3CD7CEB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441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D3DF07A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280</w:t>
            </w:r>
          </w:p>
        </w:tc>
      </w:tr>
      <w:tr w:rsidR="00586BD1" w:rsidRPr="00586BD1" w14:paraId="4BE2CE15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F698D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0F49A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A74A27F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RBOH_qR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78AA0DA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GATCCATGTCGGCAATC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9A64F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DF9BF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38CCD627" w14:textId="77777777" w:rsidTr="002058BD">
        <w:trPr>
          <w:trHeight w:val="73"/>
        </w:trPr>
        <w:tc>
          <w:tcPr>
            <w:tcW w:w="17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49BF748" w14:textId="0BA52C48" w:rsidR="00622293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  <w:t xml:space="preserve">TaZEP </w:t>
            </w:r>
          </w:p>
          <w:p w14:paraId="1FF7DC34" w14:textId="44C84C56" w:rsidR="00622293" w:rsidRPr="00586BD1" w:rsidRDefault="00AC6F39" w:rsidP="00622293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2A:542649865-542654664</w:t>
            </w:r>
          </w:p>
          <w:p w14:paraId="5708D039" w14:textId="1DA3D27D" w:rsidR="002058BD" w:rsidRPr="00586BD1" w:rsidRDefault="00622293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 xml:space="preserve">BLASTn: </w:t>
            </w:r>
            <w:r w:rsidR="002058BD"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AF384103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828F75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Zeaxanthin epoxidase</w:t>
            </w:r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A4CBBF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ZEP_F</w:t>
            </w:r>
          </w:p>
        </w:tc>
        <w:tc>
          <w:tcPr>
            <w:tcW w:w="2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B2938C1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AAGGTCGTGTCACCTTGCTT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772F9D7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2590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0E769A6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586BD1" w:rsidRPr="00586BD1" w14:paraId="0BC1D7AC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06FA2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76F0C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C3BE6F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ZEP_R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196AA0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GCACAACAATGTACTGTACTAGG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71C597D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5A1D052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3C82D0D5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B9AF5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468B1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1613747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ZEP_qF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99264B3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CTTGTCACCAGCCACTGTAC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02E12E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236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298D728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236</w:t>
            </w:r>
          </w:p>
        </w:tc>
      </w:tr>
      <w:tr w:rsidR="00586BD1" w:rsidRPr="00586BD1" w14:paraId="200EEEF1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923F2E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E8A05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151D88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ZEP_qR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BEBA761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GCACAACAATGTACTGTACTAG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0F7E5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30D37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53D8CC54" w14:textId="77777777" w:rsidTr="00235B3D">
        <w:trPr>
          <w:trHeight w:val="244"/>
        </w:trPr>
        <w:tc>
          <w:tcPr>
            <w:tcW w:w="17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6ECE409" w14:textId="166B3147" w:rsidR="00ED699B" w:rsidRPr="00586BD1" w:rsidRDefault="00ED699B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it-IT" w:eastAsia="it-IT"/>
              </w:rPr>
              <w:t xml:space="preserve">TaGAPDH – </w:t>
            </w:r>
            <w:r w:rsidR="00453B77"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KR029493.1</w:t>
            </w:r>
          </w:p>
        </w:tc>
        <w:tc>
          <w:tcPr>
            <w:tcW w:w="16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8F4EC5C" w14:textId="6E06BF2E" w:rsidR="00ED699B" w:rsidRPr="00586BD1" w:rsidRDefault="00ED699B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bookmarkStart w:id="0" w:name="_Hlk41314125"/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lyceraldehyde-3-phosphate de</w:t>
            </w:r>
            <w:r w:rsidR="00235B3D"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hy</w:t>
            </w: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drogenase</w:t>
            </w:r>
            <w:bookmarkEnd w:id="0"/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FEC7C60" w14:textId="77777777" w:rsidR="00ED699B" w:rsidRPr="00586BD1" w:rsidRDefault="00ED699B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GAPDH_F</w:t>
            </w:r>
          </w:p>
          <w:p w14:paraId="771C5D03" w14:textId="2C9AE822" w:rsidR="00ED699B" w:rsidRPr="00586BD1" w:rsidRDefault="00ED699B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GAPDH_R</w:t>
            </w:r>
          </w:p>
        </w:tc>
        <w:tc>
          <w:tcPr>
            <w:tcW w:w="2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2C6DF49" w14:textId="2EB1077B" w:rsidR="00ED699B" w:rsidRPr="00586BD1" w:rsidRDefault="005C6B2A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A</w:t>
            </w:r>
            <w:r w:rsidR="00ED699B"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T</w:t>
            </w: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</w:t>
            </w:r>
            <w:r w:rsidR="00ED699B"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CATGCCATGACTGCAA</w:t>
            </w:r>
          </w:p>
          <w:p w14:paraId="162922E5" w14:textId="772A30DF" w:rsidR="00ED699B" w:rsidRPr="00586BD1" w:rsidRDefault="00ED699B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CCAGTGCTGCTTGGAATGATG</w:t>
            </w:r>
          </w:p>
        </w:tc>
        <w:tc>
          <w:tcPr>
            <w:tcW w:w="5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32C66C2" w14:textId="58FF5DCD" w:rsidR="00ED699B" w:rsidRPr="00586BD1" w:rsidRDefault="00ED699B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05</w:t>
            </w:r>
          </w:p>
        </w:tc>
        <w:tc>
          <w:tcPr>
            <w:tcW w:w="6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96F09D4" w14:textId="78705106" w:rsidR="00ED699B" w:rsidRPr="00586BD1" w:rsidRDefault="00ED699B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05</w:t>
            </w:r>
          </w:p>
        </w:tc>
      </w:tr>
      <w:tr w:rsidR="00586BD1" w:rsidRPr="00586BD1" w14:paraId="30BB644F" w14:textId="77777777" w:rsidTr="002058BD">
        <w:trPr>
          <w:trHeight w:val="73"/>
        </w:trPr>
        <w:tc>
          <w:tcPr>
            <w:tcW w:w="17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F1660B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it-IT" w:eastAsia="it-IT"/>
              </w:rPr>
              <w:t xml:space="preserve">TaPR1 - </w:t>
            </w: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AJ007348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2E4B3A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Pathogenesis related protein-1</w:t>
            </w:r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CDBB1B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PR1_F</w:t>
            </w:r>
          </w:p>
        </w:tc>
        <w:tc>
          <w:tcPr>
            <w:tcW w:w="2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18FCAAF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ACTACGACTACGGGTCCAACA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45F7E2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45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E78860D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45</w:t>
            </w:r>
          </w:p>
        </w:tc>
      </w:tr>
      <w:tr w:rsidR="00586BD1" w:rsidRPr="00586BD1" w14:paraId="76F40D0E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3FE65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33E69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2BE1431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PR1_R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1971AB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CGTAGTTGCAGGTGATGAAG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A8D1C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4126F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49E8AFBC" w14:textId="77777777" w:rsidTr="002058BD">
        <w:trPr>
          <w:trHeight w:val="73"/>
        </w:trPr>
        <w:tc>
          <w:tcPr>
            <w:tcW w:w="17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BA5BF09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it-IT" w:eastAsia="it-IT"/>
              </w:rPr>
              <w:t xml:space="preserve">TaACT - </w:t>
            </w: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AB181991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09E73F0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Actin</w:t>
            </w:r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D2BCD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ACT_77F</w:t>
            </w:r>
          </w:p>
        </w:tc>
        <w:tc>
          <w:tcPr>
            <w:tcW w:w="2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4A276DD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CCTGTGTTGCTGACTGAGG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7B6ED6E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350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FBF533A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236</w:t>
            </w:r>
          </w:p>
        </w:tc>
      </w:tr>
      <w:tr w:rsidR="00586BD1" w:rsidRPr="00586BD1" w14:paraId="00F365F5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AAD10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E42FC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21CA745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ACT_312R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049E74B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GGTCCAAACGAAGGATAGC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B114D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35D6A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69367C32" w14:textId="77777777" w:rsidTr="002058BD">
        <w:trPr>
          <w:trHeight w:val="73"/>
        </w:trPr>
        <w:tc>
          <w:tcPr>
            <w:tcW w:w="17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49B0F3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it-IT" w:eastAsia="it-IT"/>
              </w:rPr>
              <w:t xml:space="preserve">TaTUB - </w:t>
            </w: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U76745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BA2A49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l-GR" w:eastAsia="it-IT"/>
              </w:rPr>
              <w:t>β-</w:t>
            </w: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ubulin2</w:t>
            </w:r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99024E1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TUB_F</w:t>
            </w:r>
          </w:p>
        </w:tc>
        <w:tc>
          <w:tcPr>
            <w:tcW w:w="2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9E3B7E6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CGAGGAGGGCGAGTACGA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012C0C7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79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7A8469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79</w:t>
            </w:r>
          </w:p>
        </w:tc>
      </w:tr>
      <w:tr w:rsidR="00586BD1" w:rsidRPr="00586BD1" w14:paraId="36B9F93A" w14:textId="77777777" w:rsidTr="002058BD">
        <w:trPr>
          <w:trHeight w:val="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77203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DD3DA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BE52837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TUB_R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1448D8A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AGCAAAGCACGACATGGACAT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6AC85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5256F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  <w:tr w:rsidR="00586BD1" w:rsidRPr="00586BD1" w14:paraId="3B3F386B" w14:textId="77777777" w:rsidTr="002058BD">
        <w:trPr>
          <w:trHeight w:val="73"/>
        </w:trPr>
        <w:tc>
          <w:tcPr>
            <w:tcW w:w="1796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79B011C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it-IT" w:eastAsia="it-IT"/>
              </w:rPr>
              <w:t xml:space="preserve">TaFNR - </w:t>
            </w: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AJ457980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0865D40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bookmarkStart w:id="1" w:name="_Hlk41314287"/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Ferredoxin - NADP(H)-oxidoreductase</w:t>
            </w:r>
            <w:bookmarkEnd w:id="1"/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DB41E11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FNR_F</w:t>
            </w:r>
          </w:p>
        </w:tc>
        <w:tc>
          <w:tcPr>
            <w:tcW w:w="2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1F24664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CACCGGCCCAGTGATCTT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68370D2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259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B8C2A4B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69</w:t>
            </w:r>
          </w:p>
        </w:tc>
      </w:tr>
      <w:tr w:rsidR="00586BD1" w:rsidRPr="00586BD1" w14:paraId="7CF3837A" w14:textId="77777777" w:rsidTr="002058BD">
        <w:trPr>
          <w:trHeight w:val="7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642B0E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D464D2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2C909F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TaFNR_R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FB516C6" w14:textId="77777777" w:rsidR="002058BD" w:rsidRPr="00586BD1" w:rsidRDefault="002058BD" w:rsidP="002058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AAGGGCGTCTGCTCCAACT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37A32B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B5834" w14:textId="77777777" w:rsidR="002058BD" w:rsidRPr="00586BD1" w:rsidRDefault="002058BD" w:rsidP="0020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</w:tr>
    </w:tbl>
    <w:p w14:paraId="340FAECB" w14:textId="7CCFE9C6" w:rsidR="002058BD" w:rsidRDefault="002058B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GoBack"/>
      <w:bookmarkEnd w:id="2"/>
    </w:p>
    <w:sectPr w:rsidR="002058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A8A"/>
    <w:rsid w:val="000848E2"/>
    <w:rsid w:val="001757EF"/>
    <w:rsid w:val="002058BD"/>
    <w:rsid w:val="00212346"/>
    <w:rsid w:val="00235B3D"/>
    <w:rsid w:val="00272912"/>
    <w:rsid w:val="00294A47"/>
    <w:rsid w:val="003A658C"/>
    <w:rsid w:val="003B7A26"/>
    <w:rsid w:val="003D6C61"/>
    <w:rsid w:val="00453B77"/>
    <w:rsid w:val="0047690E"/>
    <w:rsid w:val="00490248"/>
    <w:rsid w:val="004C4852"/>
    <w:rsid w:val="004F412D"/>
    <w:rsid w:val="00586BD1"/>
    <w:rsid w:val="005C6B2A"/>
    <w:rsid w:val="005D0999"/>
    <w:rsid w:val="005E37F6"/>
    <w:rsid w:val="006056C5"/>
    <w:rsid w:val="00622293"/>
    <w:rsid w:val="00624A8A"/>
    <w:rsid w:val="006557E9"/>
    <w:rsid w:val="0074742A"/>
    <w:rsid w:val="00751785"/>
    <w:rsid w:val="00784D8D"/>
    <w:rsid w:val="00785374"/>
    <w:rsid w:val="007F222A"/>
    <w:rsid w:val="00861AB6"/>
    <w:rsid w:val="00866F33"/>
    <w:rsid w:val="008C1EAC"/>
    <w:rsid w:val="008D375F"/>
    <w:rsid w:val="009A23CF"/>
    <w:rsid w:val="009A4013"/>
    <w:rsid w:val="00A44A97"/>
    <w:rsid w:val="00AC6F39"/>
    <w:rsid w:val="00AD4F37"/>
    <w:rsid w:val="00B00CBD"/>
    <w:rsid w:val="00B515F6"/>
    <w:rsid w:val="00B67E18"/>
    <w:rsid w:val="00B85490"/>
    <w:rsid w:val="00C869E4"/>
    <w:rsid w:val="00C96BB5"/>
    <w:rsid w:val="00CF7F4F"/>
    <w:rsid w:val="00D1509F"/>
    <w:rsid w:val="00DD21C5"/>
    <w:rsid w:val="00ED699B"/>
    <w:rsid w:val="00EE32A3"/>
    <w:rsid w:val="00F609B7"/>
    <w:rsid w:val="00F67C10"/>
    <w:rsid w:val="00FE1CE4"/>
    <w:rsid w:val="00FF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891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37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7F6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3D6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37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7F6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3D6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D96B7A-B688-409F-AE5D-ADD951668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6</TotalTime>
  <Pages>1</Pages>
  <Words>558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rancesconi</dc:creator>
  <cp:keywords/>
  <dc:description/>
  <cp:lastModifiedBy>Shankar Kanthan</cp:lastModifiedBy>
  <cp:revision>24</cp:revision>
  <dcterms:created xsi:type="dcterms:W3CDTF">2020-03-19T16:26:00Z</dcterms:created>
  <dcterms:modified xsi:type="dcterms:W3CDTF">2020-06-22T10:57:00Z</dcterms:modified>
</cp:coreProperties>
</file>